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F0B" w:rsidRPr="00E50F0B" w:rsidRDefault="00E50F0B" w:rsidP="00E50F0B">
      <w:pPr>
        <w:pStyle w:val="Caption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C51F4">
        <w:rPr>
          <w:rFonts w:ascii="Times New Roman" w:hAnsi="Times New Roman"/>
          <w:b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/>
          <w:b w:val="0"/>
          <w:color w:val="auto"/>
          <w:sz w:val="24"/>
          <w:szCs w:val="24"/>
        </w:rPr>
        <w:t>S</w:t>
      </w:r>
      <w:r w:rsidRPr="003C51F4">
        <w:rPr>
          <w:rFonts w:ascii="Times New Roman" w:hAnsi="Times New Roman"/>
          <w:b w:val="0"/>
          <w:color w:val="auto"/>
          <w:sz w:val="24"/>
          <w:szCs w:val="24"/>
        </w:rPr>
        <w:t>3. Results from multivariate PERMANOVA using Bray-Curtis similarity values to test for site and treatment effects on community structure. The test statistic (F*) is a pseudo-F value and the probability values (P</w:t>
      </w:r>
      <w:r w:rsidRPr="003C51F4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†</w:t>
      </w:r>
      <w:r w:rsidRPr="003C51F4">
        <w:rPr>
          <w:rFonts w:ascii="Times New Roman" w:hAnsi="Times New Roman"/>
          <w:b w:val="0"/>
          <w:color w:val="auto"/>
          <w:sz w:val="24"/>
          <w:szCs w:val="24"/>
        </w:rPr>
        <w:t>) are computed by the PERMANOVA routine with 4,999 permutations on gillnet (n=256) and seine (n=176) catches.</w:t>
      </w:r>
      <w:bookmarkStart w:id="0" w:name="_GoBack"/>
      <w:bookmarkEnd w:id="0"/>
    </w:p>
    <w:p w:rsidR="00E700E1" w:rsidRDefault="00E50F0B" w:rsidP="00E50F0B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857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0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F0B"/>
    <w:rsid w:val="00A95C89"/>
    <w:rsid w:val="00E50F0B"/>
    <w:rsid w:val="00F4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F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50F0B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F0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F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50F0B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F0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>Microsoft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cyphers</dc:creator>
  <cp:lastModifiedBy>StevenScyphers</cp:lastModifiedBy>
  <cp:revision>1</cp:revision>
  <dcterms:created xsi:type="dcterms:W3CDTF">2011-07-19T20:25:00Z</dcterms:created>
  <dcterms:modified xsi:type="dcterms:W3CDTF">2011-07-19T20:25:00Z</dcterms:modified>
</cp:coreProperties>
</file>